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: Primers Used for Generation of Targeting Plasmid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15135</wp:posOffset>
                </wp:positionV>
                <wp:extent cx="705739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5739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1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0"/>
                              <w:gridCol w:w="8645"/>
                              <w:gridCol w:w="236"/>
                              <w:gridCol w:w="3"/>
                            </w:tblGrid>
                            <w:tr>
                              <w:trPr/>
                              <w:tc>
                                <w:tcPr>
                                  <w:tcW w:w="11111" w:type="dxa"/>
                                  <w:gridSpan w:val="3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7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Generation of pTRAP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bTRAP5’UTR-FWD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CAGCT</w:t>
                                  </w:r>
                                  <w:r>
                                    <w:rPr>
                                      <w:rFonts w:cs="Arial" w:ascii="Arial" w:hAnsi="Arial"/>
                                      <w:u w:val="single"/>
                                    </w:rPr>
                                    <w:t>AAGCTT</w:t>
                                  </w:r>
                                  <w:r>
                                    <w:rPr>
                                      <w:rFonts w:cs="Arial" w:ascii="Arial" w:hAnsi="Arial"/>
                                      <w:u w:val="double"/>
                                    </w:rPr>
                                    <w:t>GATATC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AAAAGTACAACATAAAAGGAACTGAATG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indIII site is underlined and EcoRV site is double underlin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bTRAP5’UTR-REV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- CAGCT</w:t>
                                  </w:r>
                                  <w:r>
                                    <w:rPr>
                                      <w:rFonts w:cs="Arial" w:ascii="Arial" w:hAnsi="Arial"/>
                                      <w:u w:val="single"/>
                                    </w:rPr>
                                    <w:t>AAGCTT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CTCTTTTTTACATGTATTCAATTAGCATGC -3’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indIII site is underlin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bTRAP FWD-KpnI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CT</w:t>
                                  </w:r>
                                  <w:r>
                                    <w:rPr>
                                      <w:rFonts w:cs="Arial" w:ascii="Arial" w:hAnsi="Arial"/>
                                      <w:u w:val="single"/>
                                    </w:rPr>
                                    <w:t>GGTACC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GAGAAATTCCTTCGTTTTATAATTTATAAAGC- 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pnI site is underlin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bTRAP REV- XhoI/KpnI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CC</w:t>
                                  </w:r>
                                  <w:r>
                                    <w:rPr>
                                      <w:rFonts w:cs="Arial" w:ascii="Arial" w:hAnsi="Arial"/>
                                      <w:u w:val="single"/>
                                    </w:rPr>
                                    <w:t>GGTACC</w:t>
                                  </w:r>
                                  <w:r>
                                    <w:rPr>
                                      <w:rFonts w:cs="Arial" w:ascii="Arial" w:hAnsi="Arial"/>
                                      <w:u w:val="double"/>
                                    </w:rPr>
                                    <w:t>CTC GAG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CAGAGCCAGGATATGAACTATTTTAAAAC-3’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pnI site is underlined and XhoI site is double underlin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1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Generation of pTRAP-V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UT-TRAP-VAL 1 FWD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CTAATAACGGATATAAAATTGTTGCTCTTATTATTGGAGGATTAGC 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UT-TRAP VAL1 REV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GCTAATCCTCCAATAATAAGAGCAACAATTTTATATCCGTTATTAG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UT-TRAP VALGV-2FWD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ATTGTTGCTCTTATTATTGGAGTTTTGCTATAATTGGATGCATAGGTGTT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UT-TRAP-VALGV-2REV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-CAACACCTATGCATCC AATTATAGCTAAAACTCCAATAATAAGAGCAACAAT- 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1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Generation of pTRAP-FF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UT-TRAP-FF1 FWD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GCAGTCTAAATCTAATAACGGATATAAAATTGCTTTTTTTATTAT TGGAGGATTAGCTATAATTGGATG 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UT-TRAP-FF1 REV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CATCCAATTATAGCTA ATCCTCCAATAATAAAAAAAGCAATTT TATATCCGTTATTA GATTTAGACTG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UT-TRAP FFF2 FWD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 GCAGTCTAAATCTAATAACGGATATAAAATTTTTTTTTTTATTA TTGGAGGATTA GCTATAATTGGATG- 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UT-TRAP-FFF2 REV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- CATCCAATTATAGCTAATCCTCCAATAATAAAAAAAAAAATTT TATATCCGTTATTAGATTTAGACTGC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1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Generation of pTRAP-JMD/DMU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Juxtamem-MUT1FWD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- CCAGTCAACCCAGATAATC CAATTTTACCAAGTAAAAAGCA GTCTAAATCTAATAACG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Juxtamem-MUT2REV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- CCGTTATTAGATTTAGACTGCTTTTTA CTTGGTAAAATTGGATT ATCTGGGTTGACTGG-3”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1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Diagnostic PCRs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A) TX-1 TRAP 5’INT-FWD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-CGATCAAATTAAAGAGCAAAAGTTCA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B)  5UTR hDHFRseqREV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-CTTTGAGG GGTGAGCATTTAAAG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C) hDHFR-3UTRseq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- GTCTCTTCAATGATTCATAAATAGTTG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D)TX-2TRAP3’INT-REV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-CAATCCAATAAGGATCCTAATAATTATT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E)5’UTRPbTRAP-REV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-GCTAGCAGGATCCTATAAGGGAAAGGGAAAATGGG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F)SEQPbTRAP2-FWD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-CAATTCGTATTATATGCGTATGT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G)SEQPbTRAP3-REV</w:t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’- GTTCCAGTCATTATCTTCAG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1" w:type="dxa"/>
                                  <w:gridSpan w:val="2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5.7pt;height:612pt;mso-wrap-distance-left:9pt;mso-wrap-distance-right:9pt;mso-wrap-distance-top:0pt;mso-wrap-distance-bottom:0pt;margin-top:135.05pt;mso-position-vertical-relative:page;margin-left:46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11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0"/>
                        <w:gridCol w:w="8645"/>
                        <w:gridCol w:w="236"/>
                        <w:gridCol w:w="3"/>
                      </w:tblGrid>
                      <w:tr>
                        <w:trPr/>
                        <w:tc>
                          <w:tcPr>
                            <w:tcW w:w="11111" w:type="dxa"/>
                            <w:gridSpan w:val="3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7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Generation of pTRAP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bTRAP5’UTR-FWD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5’CAGCT</w:t>
                            </w: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AAGCTT</w:t>
                            </w:r>
                            <w:r>
                              <w:rPr>
                                <w:rFonts w:cs="Arial" w:ascii="Arial" w:hAnsi="Arial"/>
                                <w:u w:val="double"/>
                              </w:rPr>
                              <w:t>GATATC</w:t>
                            </w:r>
                            <w:r>
                              <w:rPr>
                                <w:rFonts w:cs="Arial" w:ascii="Arial" w:hAnsi="Arial"/>
                              </w:rPr>
                              <w:t>CAAAAGTACAACATAAAAGGAACTGAATG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indIII site is underlined and EcoRV site is double underlin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bTRAP5’UTR-REV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5’- CAGCT</w:t>
                            </w: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AAGCTT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CTCTTTTTTACATGTATTCAATTAGCATGC -3’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indIII site is underlin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bTRAP FWD-KpnI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5’CT</w:t>
                            </w: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GGTACC</w:t>
                            </w:r>
                            <w:r>
                              <w:rPr>
                                <w:rFonts w:cs="Arial" w:ascii="Arial" w:hAnsi="Arial"/>
                              </w:rPr>
                              <w:t>GAGAAATTCCTTCGTTTTATAATTTATAAAGC- 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pnI site is underlin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bTRAP REV- XhoI/KpnI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5’CC</w:t>
                            </w: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GGTACC</w:t>
                            </w:r>
                            <w:r>
                              <w:rPr>
                                <w:rFonts w:cs="Arial" w:ascii="Arial" w:hAnsi="Arial"/>
                                <w:u w:val="double"/>
                              </w:rPr>
                              <w:t>CTC GAG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CAGAGCCAGGATATGAACTATTTTAAAAC-3’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pnI site is underlined and XhoI site is double underlin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1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Generation of pTRAP-V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UT-TRAP-VAL 1 FWD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’CTAATAACGGATATAAAATTGTTGCTCTTATTATTGGAGGATTAGC 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UT-TRAP VAL1 REV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’GCTAATCCTCCAATAATAAGAGCAACAATTTTATATCCGTTATTAG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UT-TRAP VALGV-2FWD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’ATTGTTGCTCTTATTATTGGAGTTTTGCTATAATTGGATGCATAGGTGTT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UT-TRAP-VALGV-2REV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’-CAACACCTATGCATCC AATTATAGCTAAAACTCCAATAATAAGAGCAACAAT- 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1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Generation of pTRAP-FF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UT-TRAP-FF1 FWD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’GCAGTCTAAATCTAATAACGGATATAAAATTGCTTTTTTTATTAT TGGAGGATTAGCTATAATTGGATG 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UT-TRAP-FF1 REV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’CATCCAATTATAGCTA ATCCTCCAATAATAAAAAAAGCAATTT TATATCCGTTATTA GATTTAGACTG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UT-TRAP FFF2 FWD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’ GCAGTCTAAATCTAATAACGGATATAAAATTTTTTTTTTTATTA TTGGAGGATTA GCTATAATTGGATG- 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UT-TRAP-FFF2 REV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’- CATCCAATTATAGCTAATCCTCCAATAATAAAAAAAAAAATTT TATATCCGTTATTAGATTTAGACTGC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1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Generation of pTRAP-JMD/DMU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Juxtamem-MUT1FWD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’- CCAGTCAACCCAGATAATC CAATTTTACCAAGTAAAAAGCA GTCTAAATCTAATAACG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Juxtamem-MUT2REV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’- CCGTTATTAGATTTAGACTGCTTTTTA CTTGGTAAAATTGGATT ATCTGGGTTGACTGG-3”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1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Diagnostic PCRs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(A) TX-1 TRAP 5’INT-FWD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’-CGATCAAATTAAAGAGCAAAAGTTCA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(B)  5UTR hDHFRseqREV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’-CTTTGAGG GGTGAGCATTTAAAG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(C) hDHFR-3UTRseq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’- GTCTCTTCAATGATTCATAAATAGTTG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(D)TX-2TRAP3’INT-REV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’-CAATCCAATAAGGATCCTAATAATTATT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(E)5’UTRPbTRAP-REV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’-GCTAGCAGGATCCTATAAGGGAAAGGGAAAATGGG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(F)SEQPbTRAP2-FWD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’-CAATTCGTATTATATGCGTATGT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(G)SEQPbTRAP3-REV</w:t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’- GTTCCAGTCATTATCTTCAG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881" w:type="dxa"/>
                            <w:gridSpan w:val="2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>*letters before the primer names refer to the letters shown in Supplementary Figure 1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16:08:00Z</dcterms:created>
  <dc:creator>Ijeoma</dc:creator>
  <dc:description/>
  <cp:keywords/>
  <dc:language>en-US</dc:language>
  <cp:lastModifiedBy>Photini Sinnis</cp:lastModifiedBy>
  <dcterms:modified xsi:type="dcterms:W3CDTF">2012-05-15T19:54:00Z</dcterms:modified>
  <cp:revision>5</cp:revision>
  <dc:subject/>
  <dc:title>Supplementary Table 1: Primers Used for Generation of Targeting Plasmids</dc:title>
</cp:coreProperties>
</file>